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772C1" w14:textId="44AE6835" w:rsidR="00B87E19" w:rsidRPr="00ED0D7F" w:rsidRDefault="00C0281C" w:rsidP="003062C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D0D7F">
        <w:rPr>
          <w:rFonts w:ascii="Times New Roman" w:hAnsi="Times New Roman" w:cs="Times New Roman"/>
          <w:b/>
          <w:sz w:val="32"/>
          <w:szCs w:val="32"/>
        </w:rPr>
        <w:t xml:space="preserve">Surgical Skills Assessment </w:t>
      </w:r>
    </w:p>
    <w:p w14:paraId="71E097D0" w14:textId="46B30E54" w:rsidR="006B5992" w:rsidRPr="00ED0D7F" w:rsidRDefault="006B5992" w:rsidP="003062C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Please check one:</w:t>
      </w:r>
    </w:p>
    <w:p w14:paraId="50D6421C" w14:textId="4C1FD930" w:rsidR="006B5992" w:rsidRPr="00ED0D7F" w:rsidRDefault="006B5992" w:rsidP="009A00D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□ Initial assessment</w:t>
      </w:r>
    </w:p>
    <w:p w14:paraId="5E398468" w14:textId="52DB8F93" w:rsidR="006B5992" w:rsidRPr="00ED0D7F" w:rsidRDefault="006B5992" w:rsidP="009A00D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□ Post-rainy season assessment</w:t>
      </w:r>
    </w:p>
    <w:p w14:paraId="1AEE782B" w14:textId="77777777" w:rsidR="006B5992" w:rsidRPr="00ED0D7F" w:rsidRDefault="006B5992" w:rsidP="006B5992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7584DFF" w14:textId="7CDBD7A8" w:rsidR="00C0281C" w:rsidRPr="00ED0D7F" w:rsidRDefault="00C0281C" w:rsidP="003062C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Rank the trainee</w:t>
      </w:r>
      <w:r w:rsidR="006B5992" w:rsidRPr="00ED0D7F">
        <w:rPr>
          <w:rFonts w:ascii="Times New Roman" w:hAnsi="Times New Roman" w:cs="Times New Roman"/>
          <w:sz w:val="24"/>
          <w:szCs w:val="24"/>
        </w:rPr>
        <w:t>/surgeon</w:t>
      </w:r>
      <w:r w:rsidRPr="00ED0D7F">
        <w:rPr>
          <w:rFonts w:ascii="Times New Roman" w:hAnsi="Times New Roman" w:cs="Times New Roman"/>
          <w:sz w:val="24"/>
          <w:szCs w:val="24"/>
        </w:rPr>
        <w:t xml:space="preserve"> on each skill below:</w:t>
      </w:r>
    </w:p>
    <w:p w14:paraId="71B51636" w14:textId="48182E99" w:rsidR="00C0281C" w:rsidRPr="00ED0D7F" w:rsidRDefault="009A00DC" w:rsidP="00436C7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1: very poor 2: poor  3: good  4</w:t>
      </w:r>
      <w:r w:rsidR="00FA5985" w:rsidRPr="00ED0D7F">
        <w:rPr>
          <w:rFonts w:ascii="Times New Roman" w:hAnsi="Times New Roman" w:cs="Times New Roman"/>
          <w:sz w:val="24"/>
          <w:szCs w:val="24"/>
        </w:rPr>
        <w:t>:</w:t>
      </w:r>
      <w:r w:rsidR="00673564" w:rsidRPr="00ED0D7F">
        <w:rPr>
          <w:rFonts w:ascii="Times New Roman" w:hAnsi="Times New Roman" w:cs="Times New Roman"/>
          <w:sz w:val="24"/>
          <w:szCs w:val="24"/>
        </w:rPr>
        <w:t xml:space="preserve"> very good</w:t>
      </w:r>
      <w:r w:rsidRPr="00ED0D7F">
        <w:rPr>
          <w:rFonts w:ascii="Times New Roman" w:hAnsi="Times New Roman" w:cs="Times New Roman"/>
          <w:sz w:val="24"/>
          <w:szCs w:val="24"/>
        </w:rPr>
        <w:t xml:space="preserve">  5: excellent  </w:t>
      </w:r>
    </w:p>
    <w:p w14:paraId="4FDB1C2C" w14:textId="729FDB1C" w:rsidR="00673564" w:rsidRPr="00ED0D7F" w:rsidRDefault="006B5992" w:rsidP="00673564">
      <w:pPr>
        <w:ind w:left="603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Very Poor</w:t>
      </w:r>
      <w:r w:rsidR="00673564" w:rsidRPr="00ED0D7F">
        <w:rPr>
          <w:rFonts w:ascii="Times New Roman" w:hAnsi="Times New Roman" w:cs="Times New Roman"/>
          <w:sz w:val="24"/>
          <w:szCs w:val="24"/>
        </w:rPr>
        <w:t xml:space="preserve"> </w:t>
      </w:r>
      <w:r w:rsidR="00673564" w:rsidRPr="00ED0D7F">
        <w:rPr>
          <w:rFonts w:ascii="Times New Roman" w:hAnsi="Times New Roman" w:cs="Times New Roman"/>
          <w:sz w:val="24"/>
          <w:szCs w:val="24"/>
        </w:rPr>
        <w:tab/>
      </w:r>
      <w:r w:rsidR="00673564" w:rsidRP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Excellent</w:t>
      </w:r>
    </w:p>
    <w:p w14:paraId="0AB3E7B6" w14:textId="269C9C1B" w:rsidR="006B5992" w:rsidRPr="00ED0D7F" w:rsidRDefault="006B5992" w:rsidP="006B5992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inject anesthesia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>5</w:t>
      </w:r>
    </w:p>
    <w:p w14:paraId="79A5C1BF" w14:textId="611D8E33" w:rsidR="006B5992" w:rsidRPr="00ED0D7F" w:rsidRDefault="006B5992" w:rsidP="006B5992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</w:r>
      <w:r w:rsidR="00FA5985" w:rsidRPr="00ED0D7F">
        <w:rPr>
          <w:rFonts w:ascii="Times New Roman" w:hAnsi="Times New Roman" w:cs="Times New Roman"/>
          <w:sz w:val="24"/>
          <w:szCs w:val="24"/>
        </w:rPr>
        <w:t xml:space="preserve">Ability to place </w:t>
      </w:r>
      <w:r w:rsidRPr="00ED0D7F">
        <w:rPr>
          <w:rFonts w:ascii="Times New Roman" w:hAnsi="Times New Roman" w:cs="Times New Roman"/>
          <w:sz w:val="24"/>
          <w:szCs w:val="24"/>
        </w:rPr>
        <w:t xml:space="preserve">the eversion suture </w:t>
      </w:r>
      <w:r w:rsidR="00FA5985" w:rsidRPr="00ED0D7F">
        <w:rPr>
          <w:rFonts w:ascii="Times New Roman" w:hAnsi="Times New Roman" w:cs="Times New Roman"/>
          <w:sz w:val="24"/>
          <w:szCs w:val="24"/>
        </w:rPr>
        <w:t>properly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="00FA5985" w:rsidRPr="00ED0D7F">
        <w:rPr>
          <w:rFonts w:ascii="Times New Roman" w:hAnsi="Times New Roman" w:cs="Times New Roman"/>
          <w:sz w:val="24"/>
          <w:szCs w:val="24"/>
        </w:rPr>
        <w:t>1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5</w:t>
      </w:r>
    </w:p>
    <w:p w14:paraId="24BA18AA" w14:textId="2F6D346E" w:rsidR="009A00DC" w:rsidRPr="00ED0D7F" w:rsidRDefault="009A00DC" w:rsidP="009A00DC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place the Trabut plate properly (including eversion)</w:t>
      </w:r>
      <w:r w:rsidRPr="00ED0D7F">
        <w:rPr>
          <w:rFonts w:ascii="Times New Roman" w:hAnsi="Times New Roman" w:cs="Times New Roman"/>
          <w:sz w:val="24"/>
          <w:szCs w:val="24"/>
        </w:rPr>
        <w:tab/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>5</w:t>
      </w:r>
    </w:p>
    <w:p w14:paraId="1C132309" w14:textId="45E524ED" w:rsidR="00FA5985" w:rsidRPr="00ED0D7F" w:rsidRDefault="00FA5985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Ability to hold and manipulate instruments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>5</w:t>
      </w:r>
    </w:p>
    <w:p w14:paraId="2533BEBA" w14:textId="02C66F3E" w:rsidR="00FA5985" w:rsidRPr="00ED0D7F" w:rsidRDefault="00FA5985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make a straight incision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 xml:space="preserve">5 </w:t>
      </w:r>
      <w:r w:rsidRPr="00ED0D7F">
        <w:rPr>
          <w:rFonts w:ascii="Times New Roman" w:hAnsi="Times New Roman" w:cs="Times New Roman"/>
          <w:sz w:val="24"/>
          <w:szCs w:val="24"/>
        </w:rPr>
        <w:tab/>
      </w:r>
    </w:p>
    <w:p w14:paraId="4D28B0B9" w14:textId="11A65A85" w:rsidR="00FA5985" w:rsidRPr="00ED0D7F" w:rsidRDefault="00FA5985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Ability to take proper bites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 xml:space="preserve">5 </w:t>
      </w:r>
      <w:r w:rsidRPr="00ED0D7F">
        <w:rPr>
          <w:rFonts w:ascii="Times New Roman" w:hAnsi="Times New Roman" w:cs="Times New Roman"/>
          <w:sz w:val="24"/>
          <w:szCs w:val="24"/>
        </w:rPr>
        <w:tab/>
      </w:r>
    </w:p>
    <w:p w14:paraId="31FCEB3A" w14:textId="35EB4E40" w:rsidR="00FA5985" w:rsidRPr="00ED0D7F" w:rsidRDefault="00FA5985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Ability to evenly space sutures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 xml:space="preserve">5 </w:t>
      </w:r>
      <w:r w:rsidRPr="00ED0D7F">
        <w:rPr>
          <w:rFonts w:ascii="Times New Roman" w:hAnsi="Times New Roman" w:cs="Times New Roman"/>
          <w:sz w:val="24"/>
          <w:szCs w:val="24"/>
        </w:rPr>
        <w:tab/>
      </w:r>
    </w:p>
    <w:p w14:paraId="2D108A2A" w14:textId="1F25C4FE" w:rsidR="00FA5985" w:rsidRPr="00ED0D7F" w:rsidRDefault="00FE7065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tie</w:t>
      </w:r>
      <w:r w:rsidR="00FA5985" w:rsidRPr="00ED0D7F">
        <w:rPr>
          <w:rFonts w:ascii="Times New Roman" w:hAnsi="Times New Roman" w:cs="Times New Roman"/>
          <w:sz w:val="24"/>
          <w:szCs w:val="24"/>
        </w:rPr>
        <w:t xml:space="preserve"> knots </w:t>
      </w:r>
      <w:r w:rsidRPr="00ED0D7F">
        <w:rPr>
          <w:rFonts w:ascii="Times New Roman" w:hAnsi="Times New Roman" w:cs="Times New Roman"/>
          <w:sz w:val="24"/>
          <w:szCs w:val="24"/>
        </w:rPr>
        <w:t>well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="00FA5985" w:rsidRPr="00ED0D7F">
        <w:rPr>
          <w:rFonts w:ascii="Times New Roman" w:hAnsi="Times New Roman" w:cs="Times New Roman"/>
          <w:sz w:val="24"/>
          <w:szCs w:val="24"/>
        </w:rPr>
        <w:t>1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  <w:t xml:space="preserve">5 </w:t>
      </w:r>
      <w:r w:rsidR="00FA5985" w:rsidRPr="00ED0D7F">
        <w:rPr>
          <w:rFonts w:ascii="Times New Roman" w:hAnsi="Times New Roman" w:cs="Times New Roman"/>
          <w:sz w:val="24"/>
          <w:szCs w:val="24"/>
        </w:rPr>
        <w:tab/>
      </w:r>
    </w:p>
    <w:p w14:paraId="461677EE" w14:textId="070312A7" w:rsidR="006B5992" w:rsidRPr="00ED0D7F" w:rsidRDefault="00FA5985" w:rsidP="006B5992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 xml:space="preserve">Ability to follow the appropriate logical order and technique 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 xml:space="preserve">5 </w:t>
      </w:r>
    </w:p>
    <w:p w14:paraId="05130794" w14:textId="1BEF43FF" w:rsidR="006B5992" w:rsidRPr="00ED0D7F" w:rsidRDefault="006B5992" w:rsidP="006B5992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 xml:space="preserve">Ability to maintain sterility </w:t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>1</w:t>
      </w:r>
      <w:r w:rsidRPr="00ED0D7F">
        <w:rPr>
          <w:rFonts w:ascii="Times New Roman" w:hAnsi="Times New Roman" w:cs="Times New Roman"/>
          <w:sz w:val="24"/>
          <w:szCs w:val="24"/>
        </w:rPr>
        <w:tab/>
        <w:t>2</w:t>
      </w:r>
      <w:r w:rsidRPr="00ED0D7F">
        <w:rPr>
          <w:rFonts w:ascii="Times New Roman" w:hAnsi="Times New Roman" w:cs="Times New Roman"/>
          <w:sz w:val="24"/>
          <w:szCs w:val="24"/>
        </w:rPr>
        <w:tab/>
        <w:t>3</w:t>
      </w:r>
      <w:r w:rsidRPr="00ED0D7F">
        <w:rPr>
          <w:rFonts w:ascii="Times New Roman" w:hAnsi="Times New Roman" w:cs="Times New Roman"/>
          <w:sz w:val="24"/>
          <w:szCs w:val="24"/>
        </w:rPr>
        <w:tab/>
        <w:t>4</w:t>
      </w:r>
      <w:r w:rsidRPr="00ED0D7F">
        <w:rPr>
          <w:rFonts w:ascii="Times New Roman" w:hAnsi="Times New Roman" w:cs="Times New Roman"/>
          <w:sz w:val="24"/>
          <w:szCs w:val="24"/>
        </w:rPr>
        <w:tab/>
        <w:t>5</w:t>
      </w:r>
    </w:p>
    <w:p w14:paraId="3E088469" w14:textId="77777777" w:rsidR="006B5992" w:rsidRPr="00ED0D7F" w:rsidRDefault="006B5992" w:rsidP="00673564">
      <w:pPr>
        <w:tabs>
          <w:tab w:val="left" w:pos="360"/>
          <w:tab w:val="left" w:pos="6300"/>
          <w:tab w:val="left" w:pos="6660"/>
          <w:tab w:val="left" w:pos="7020"/>
          <w:tab w:val="left" w:pos="7470"/>
          <w:tab w:val="left" w:pos="801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31B80FBF" w14:textId="14BC2F4B" w:rsidR="00C0281C" w:rsidRPr="00ED0D7F" w:rsidRDefault="00C0281C" w:rsidP="003062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Compared with all individuals you have previously trained, how would you rate the trai</w:t>
      </w:r>
      <w:r w:rsidR="00FA5985" w:rsidRPr="00ED0D7F">
        <w:rPr>
          <w:rFonts w:ascii="Times New Roman" w:hAnsi="Times New Roman" w:cs="Times New Roman"/>
          <w:sz w:val="24"/>
          <w:szCs w:val="24"/>
        </w:rPr>
        <w:t>nee’s overall innate skill level</w:t>
      </w:r>
      <w:r w:rsidRPr="00ED0D7F">
        <w:rPr>
          <w:rFonts w:ascii="Times New Roman" w:hAnsi="Times New Roman" w:cs="Times New Roman"/>
          <w:sz w:val="24"/>
          <w:szCs w:val="24"/>
        </w:rPr>
        <w:t xml:space="preserve"> for performing trichiasis surgery? </w:t>
      </w:r>
    </w:p>
    <w:p w14:paraId="7D40F284" w14:textId="77777777" w:rsidR="003062C7" w:rsidRPr="00ED0D7F" w:rsidRDefault="003062C7" w:rsidP="00C0281C">
      <w:pPr>
        <w:tabs>
          <w:tab w:val="left" w:leader="underscore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062C7" w:rsidRPr="00ED0D7F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A4B3E1" w14:textId="77777777" w:rsidR="00C0281C" w:rsidRPr="00ED0D7F" w:rsidRDefault="00C0281C" w:rsidP="003062C7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The best I have seen</w:t>
      </w:r>
    </w:p>
    <w:p w14:paraId="2C959761" w14:textId="77777777" w:rsidR="00C0281C" w:rsidRPr="00ED0D7F" w:rsidRDefault="00C0281C" w:rsidP="003062C7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Top 10%</w:t>
      </w:r>
    </w:p>
    <w:p w14:paraId="01DD3983" w14:textId="77777777" w:rsidR="00C0281C" w:rsidRPr="00ED0D7F" w:rsidRDefault="00C0281C" w:rsidP="003062C7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Top 25%</w:t>
      </w:r>
    </w:p>
    <w:p w14:paraId="1EF3FED4" w14:textId="77777777" w:rsidR="00C0281C" w:rsidRPr="00ED0D7F" w:rsidRDefault="00C0281C" w:rsidP="003062C7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About average</w:t>
      </w:r>
    </w:p>
    <w:p w14:paraId="1183D341" w14:textId="77777777" w:rsidR="00C0281C" w:rsidRPr="00ED0D7F" w:rsidRDefault="00C0281C" w:rsidP="003062C7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  <w:t>Below average</w:t>
      </w:r>
    </w:p>
    <w:p w14:paraId="458D2FD0" w14:textId="26E5FAD4" w:rsidR="003062C7" w:rsidRPr="00ED0D7F" w:rsidRDefault="00FA5985" w:rsidP="00FA5985">
      <w:pPr>
        <w:tabs>
          <w:tab w:val="left" w:leader="underscore" w:pos="144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  <w:sectPr w:rsidR="003062C7" w:rsidRPr="00ED0D7F" w:rsidSect="003062C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ED0D7F">
        <w:rPr>
          <w:rFonts w:ascii="Times New Roman" w:hAnsi="Times New Roman" w:cs="Times New Roman"/>
          <w:sz w:val="24"/>
          <w:szCs w:val="24"/>
        </w:rPr>
        <w:tab/>
        <w:t>Very low skill leve</w:t>
      </w:r>
      <w:r w:rsidR="00F409E8" w:rsidRPr="00ED0D7F">
        <w:rPr>
          <w:rFonts w:ascii="Times New Roman" w:hAnsi="Times New Roman" w:cs="Times New Roman"/>
          <w:sz w:val="24"/>
          <w:szCs w:val="24"/>
        </w:rPr>
        <w:t>l</w:t>
      </w:r>
    </w:p>
    <w:p w14:paraId="52EAC9CC" w14:textId="77777777" w:rsidR="005B6E5E" w:rsidRPr="00ED0D7F" w:rsidRDefault="005B6E5E" w:rsidP="00C0281C">
      <w:pPr>
        <w:tabs>
          <w:tab w:val="left" w:leader="underscore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DD4BD06" w14:textId="77777777" w:rsidR="00C0281C" w:rsidRPr="00ED0D7F" w:rsidRDefault="00C0281C" w:rsidP="00C0281C">
      <w:pPr>
        <w:tabs>
          <w:tab w:val="left" w:leader="underscore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  <w:u w:val="single"/>
        </w:rPr>
        <w:t>Aspects of innate skill</w:t>
      </w:r>
      <w:r w:rsidRPr="00ED0D7F">
        <w:rPr>
          <w:rFonts w:ascii="Times New Roman" w:hAnsi="Times New Roman" w:cs="Times New Roman"/>
          <w:sz w:val="24"/>
          <w:szCs w:val="24"/>
        </w:rPr>
        <w:t xml:space="preserve"> to consider:</w:t>
      </w:r>
    </w:p>
    <w:p w14:paraId="15648306" w14:textId="77777777" w:rsidR="003062C7" w:rsidRPr="00ED0D7F" w:rsidRDefault="003062C7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062C7" w:rsidRPr="00ED0D7F" w:rsidSect="003062C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329C3" w14:textId="77777777" w:rsidR="00C0281C" w:rsidRPr="00ED0D7F" w:rsidRDefault="00C0281C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hold and manipulate instruments</w:t>
      </w:r>
    </w:p>
    <w:p w14:paraId="3065FA9A" w14:textId="77777777" w:rsidR="00C0281C" w:rsidRPr="00ED0D7F" w:rsidRDefault="00C0281C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make a straight incision</w:t>
      </w:r>
    </w:p>
    <w:p w14:paraId="534BBAD7" w14:textId="77777777" w:rsidR="00C0281C" w:rsidRPr="00ED0D7F" w:rsidRDefault="00C0281C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evenly space sutures</w:t>
      </w:r>
    </w:p>
    <w:p w14:paraId="1B4B9C3B" w14:textId="77777777" w:rsidR="00C0281C" w:rsidRPr="00ED0D7F" w:rsidRDefault="00C0281C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The way knots are tied for suturing</w:t>
      </w:r>
    </w:p>
    <w:p w14:paraId="3EB539E8" w14:textId="77777777" w:rsidR="00C0281C" w:rsidRPr="00ED0D7F" w:rsidRDefault="00C0281C" w:rsidP="00316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>Ability to follow the appropriate logical order and technique</w:t>
      </w:r>
    </w:p>
    <w:p w14:paraId="497B5525" w14:textId="77777777" w:rsidR="003062C7" w:rsidRPr="00ED0D7F" w:rsidRDefault="003062C7" w:rsidP="00316F0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062C7" w:rsidRPr="00ED0D7F" w:rsidSect="003062C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B7E3A72" w14:textId="77777777" w:rsidR="00316F0D" w:rsidRPr="00ED0D7F" w:rsidRDefault="00316F0D" w:rsidP="00316F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E3139" w14:textId="6A639141" w:rsidR="003062C7" w:rsidRPr="00ED0D7F" w:rsidRDefault="009A00DC" w:rsidP="009A00DC">
      <w:pPr>
        <w:pStyle w:val="ListParagraph"/>
        <w:numPr>
          <w:ilvl w:val="0"/>
          <w:numId w:val="1"/>
        </w:numPr>
        <w:tabs>
          <w:tab w:val="left" w:leader="underscore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 xml:space="preserve">How many eyes did you assess during this </w:t>
      </w:r>
      <w:proofErr w:type="gramStart"/>
      <w:r w:rsidRPr="00ED0D7F">
        <w:rPr>
          <w:rFonts w:ascii="Times New Roman" w:hAnsi="Times New Roman" w:cs="Times New Roman"/>
          <w:sz w:val="24"/>
          <w:szCs w:val="24"/>
        </w:rPr>
        <w:t>evaluation?_</w:t>
      </w:r>
      <w:proofErr w:type="gramEnd"/>
      <w:r w:rsidRPr="00ED0D7F">
        <w:rPr>
          <w:rFonts w:ascii="Times New Roman" w:hAnsi="Times New Roman" w:cs="Times New Roman"/>
          <w:sz w:val="24"/>
          <w:szCs w:val="24"/>
        </w:rPr>
        <w:t>______</w:t>
      </w:r>
    </w:p>
    <w:p w14:paraId="74BEDFBB" w14:textId="77777777" w:rsidR="009A00DC" w:rsidRPr="00ED0D7F" w:rsidRDefault="009A00DC" w:rsidP="00316F0D">
      <w:pPr>
        <w:tabs>
          <w:tab w:val="left" w:leader="underscore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B39196" w14:textId="2F665600" w:rsidR="009A00DC" w:rsidRPr="00ED0D7F" w:rsidRDefault="009A00DC" w:rsidP="009A00DC">
      <w:pPr>
        <w:pStyle w:val="ListParagraph"/>
        <w:numPr>
          <w:ilvl w:val="0"/>
          <w:numId w:val="1"/>
        </w:numPr>
        <w:tabs>
          <w:tab w:val="left" w:leader="underscore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 xml:space="preserve">Comments: </w:t>
      </w:r>
      <w:r w:rsidRPr="00ED0D7F">
        <w:rPr>
          <w:rFonts w:ascii="Times New Roman" w:hAnsi="Times New Roman" w:cs="Times New Roman"/>
          <w:sz w:val="24"/>
          <w:szCs w:val="24"/>
        </w:rPr>
        <w:tab/>
      </w:r>
    </w:p>
    <w:p w14:paraId="03FE0D34" w14:textId="7718E75E" w:rsidR="009A00DC" w:rsidRPr="00ED0D7F" w:rsidRDefault="009A00DC" w:rsidP="009A00DC">
      <w:pPr>
        <w:tabs>
          <w:tab w:val="left" w:leader="underscore" w:pos="9270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ab/>
      </w:r>
      <w:r w:rsidRPr="00ED0D7F">
        <w:rPr>
          <w:rFonts w:ascii="Times New Roman" w:hAnsi="Times New Roman" w:cs="Times New Roman"/>
          <w:sz w:val="24"/>
          <w:szCs w:val="24"/>
        </w:rPr>
        <w:tab/>
      </w:r>
    </w:p>
    <w:sectPr w:rsidR="009A00DC" w:rsidRPr="00ED0D7F" w:rsidSect="003062C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D3467" w14:textId="77777777" w:rsidR="00B44FF5" w:rsidRDefault="00B44FF5" w:rsidP="003062C7">
      <w:pPr>
        <w:spacing w:after="0" w:line="240" w:lineRule="auto"/>
      </w:pPr>
      <w:r>
        <w:separator/>
      </w:r>
    </w:p>
  </w:endnote>
  <w:endnote w:type="continuationSeparator" w:id="0">
    <w:p w14:paraId="1170B37E" w14:textId="77777777" w:rsidR="00B44FF5" w:rsidRDefault="00B44FF5" w:rsidP="00306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7A7D69" w14:textId="77777777" w:rsidR="00B44FF5" w:rsidRDefault="00B44FF5" w:rsidP="003062C7">
      <w:pPr>
        <w:spacing w:after="0" w:line="240" w:lineRule="auto"/>
      </w:pPr>
      <w:r>
        <w:separator/>
      </w:r>
    </w:p>
  </w:footnote>
  <w:footnote w:type="continuationSeparator" w:id="0">
    <w:p w14:paraId="029BAF9A" w14:textId="77777777" w:rsidR="00B44FF5" w:rsidRDefault="00B44FF5" w:rsidP="003062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095A1C" w14:textId="1EB4BB0A" w:rsidR="003062C7" w:rsidRPr="00ED0D7F" w:rsidRDefault="003062C7" w:rsidP="006B5992">
    <w:pPr>
      <w:pStyle w:val="Header"/>
      <w:tabs>
        <w:tab w:val="clear" w:pos="4680"/>
        <w:tab w:val="left" w:leader="underscore" w:pos="2340"/>
      </w:tabs>
      <w:rPr>
        <w:rFonts w:ascii="Times New Roman" w:hAnsi="Times New Roman" w:cs="Times New Roman"/>
        <w:sz w:val="24"/>
        <w:szCs w:val="24"/>
      </w:rPr>
    </w:pPr>
    <w:r w:rsidRPr="00ED0D7F">
      <w:rPr>
        <w:rFonts w:ascii="Times New Roman" w:hAnsi="Times New Roman" w:cs="Times New Roman"/>
        <w:sz w:val="24"/>
        <w:szCs w:val="24"/>
      </w:rPr>
      <w:t xml:space="preserve">Trainee </w:t>
    </w:r>
    <w:r w:rsidR="006B5992" w:rsidRPr="00ED0D7F">
      <w:rPr>
        <w:rFonts w:ascii="Times New Roman" w:hAnsi="Times New Roman" w:cs="Times New Roman"/>
        <w:sz w:val="24"/>
        <w:szCs w:val="24"/>
      </w:rPr>
      <w:t>ID</w:t>
    </w:r>
    <w:r w:rsidR="00550BB6" w:rsidRPr="00ED0D7F">
      <w:rPr>
        <w:rFonts w:ascii="Times New Roman" w:hAnsi="Times New Roman" w:cs="Times New Roman"/>
        <w:sz w:val="24"/>
        <w:szCs w:val="24"/>
      </w:rPr>
      <w:t xml:space="preserve">: </w:t>
    </w:r>
    <w:r w:rsidR="00550BB6" w:rsidRPr="00ED0D7F">
      <w:rPr>
        <w:rFonts w:ascii="Times New Roman" w:hAnsi="Times New Roman" w:cs="Times New Roman"/>
        <w:sz w:val="24"/>
        <w:szCs w:val="24"/>
      </w:rPr>
      <w:tab/>
    </w:r>
    <w:r w:rsidRPr="00ED0D7F">
      <w:rPr>
        <w:rFonts w:ascii="Times New Roman" w:hAnsi="Times New Roman" w:cs="Times New Roman"/>
        <w:sz w:val="24"/>
        <w:szCs w:val="24"/>
      </w:rPr>
      <w:tab/>
      <w:t>Date: ________</w:t>
    </w:r>
  </w:p>
  <w:p w14:paraId="77D2D9E2" w14:textId="0B1AAB35" w:rsidR="003062C7" w:rsidRPr="00ED0D7F" w:rsidRDefault="003062C7" w:rsidP="00550BB6">
    <w:pPr>
      <w:pStyle w:val="Header"/>
      <w:tabs>
        <w:tab w:val="clear" w:pos="4680"/>
        <w:tab w:val="left" w:leader="underscore" w:pos="5310"/>
      </w:tabs>
      <w:rPr>
        <w:rFonts w:ascii="Times New Roman" w:hAnsi="Times New Roman" w:cs="Times New Roman"/>
        <w:sz w:val="24"/>
        <w:szCs w:val="24"/>
      </w:rPr>
    </w:pPr>
    <w:r w:rsidRPr="00ED0D7F">
      <w:rPr>
        <w:rFonts w:ascii="Times New Roman" w:hAnsi="Times New Roman" w:cs="Times New Roman"/>
        <w:sz w:val="24"/>
        <w:szCs w:val="24"/>
      </w:rPr>
      <w:t>Train</w:t>
    </w:r>
    <w:r w:rsidRPr="00ED0D7F">
      <w:rPr>
        <w:rFonts w:ascii="Times New Roman" w:hAnsi="Times New Roman" w:cs="Times New Roman"/>
        <w:b/>
        <w:sz w:val="24"/>
        <w:szCs w:val="24"/>
      </w:rPr>
      <w:t>er</w:t>
    </w:r>
    <w:r w:rsidRPr="00ED0D7F">
      <w:rPr>
        <w:rFonts w:ascii="Times New Roman" w:hAnsi="Times New Roman" w:cs="Times New Roman"/>
        <w:sz w:val="24"/>
        <w:szCs w:val="24"/>
      </w:rPr>
      <w:t xml:space="preserve"> Name: </w:t>
    </w:r>
    <w:r w:rsidR="00550BB6" w:rsidRPr="00ED0D7F"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56985"/>
    <w:multiLevelType w:val="hybridMultilevel"/>
    <w:tmpl w:val="334C3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44B04"/>
    <w:multiLevelType w:val="hybridMultilevel"/>
    <w:tmpl w:val="1BA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4B48D6"/>
    <w:multiLevelType w:val="hybridMultilevel"/>
    <w:tmpl w:val="19401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216E40"/>
    <w:multiLevelType w:val="hybridMultilevel"/>
    <w:tmpl w:val="CE26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674579">
    <w:abstractNumId w:val="0"/>
  </w:num>
  <w:num w:numId="2" w16cid:durableId="496926415">
    <w:abstractNumId w:val="3"/>
  </w:num>
  <w:num w:numId="3" w16cid:durableId="1138841480">
    <w:abstractNumId w:val="2"/>
  </w:num>
  <w:num w:numId="4" w16cid:durableId="307823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1C"/>
    <w:rsid w:val="000D52A5"/>
    <w:rsid w:val="001D3EC5"/>
    <w:rsid w:val="0020038A"/>
    <w:rsid w:val="003062C7"/>
    <w:rsid w:val="00316F0D"/>
    <w:rsid w:val="00436C74"/>
    <w:rsid w:val="00550BB6"/>
    <w:rsid w:val="005B6E5E"/>
    <w:rsid w:val="005B6FC1"/>
    <w:rsid w:val="00647343"/>
    <w:rsid w:val="00673564"/>
    <w:rsid w:val="006B5992"/>
    <w:rsid w:val="00752D5A"/>
    <w:rsid w:val="007B3926"/>
    <w:rsid w:val="00880DB6"/>
    <w:rsid w:val="008B294F"/>
    <w:rsid w:val="0098085D"/>
    <w:rsid w:val="009A00DC"/>
    <w:rsid w:val="00A43A67"/>
    <w:rsid w:val="00A640D1"/>
    <w:rsid w:val="00B44FF5"/>
    <w:rsid w:val="00B87E19"/>
    <w:rsid w:val="00C0281C"/>
    <w:rsid w:val="00C82893"/>
    <w:rsid w:val="00DE664C"/>
    <w:rsid w:val="00E658AA"/>
    <w:rsid w:val="00ED0D7F"/>
    <w:rsid w:val="00F409E8"/>
    <w:rsid w:val="00FA5985"/>
    <w:rsid w:val="00FD2D7D"/>
    <w:rsid w:val="00FD4885"/>
    <w:rsid w:val="00FE7065"/>
    <w:rsid w:val="00FE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033360"/>
  <w15:docId w15:val="{3A6C30EC-2457-1242-BB86-617BEA26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81C"/>
    <w:pPr>
      <w:ind w:left="720"/>
      <w:contextualSpacing/>
    </w:pPr>
  </w:style>
  <w:style w:type="table" w:styleId="TableGrid">
    <w:name w:val="Table Grid"/>
    <w:basedOn w:val="TableNormal"/>
    <w:uiPriority w:val="59"/>
    <w:rsid w:val="00306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2C7"/>
  </w:style>
  <w:style w:type="paragraph" w:styleId="Footer">
    <w:name w:val="footer"/>
    <w:basedOn w:val="Normal"/>
    <w:link w:val="FooterChar"/>
    <w:uiPriority w:val="99"/>
    <w:unhideWhenUsed/>
    <w:rsid w:val="00306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say</dc:creator>
  <cp:lastModifiedBy>Samantha Tulenko</cp:lastModifiedBy>
  <cp:revision>3</cp:revision>
  <cp:lastPrinted>2014-01-28T09:30:00Z</cp:lastPrinted>
  <dcterms:created xsi:type="dcterms:W3CDTF">2024-11-23T21:57:00Z</dcterms:created>
  <dcterms:modified xsi:type="dcterms:W3CDTF">2024-11-23T22:07:00Z</dcterms:modified>
</cp:coreProperties>
</file>